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33"/>
      <w:bookmarkStart w:id="1" w:name="OLE_LINK32"/>
      <w:bookmarkEnd w:id="0"/>
      <w:bookmarkEnd w:id="1"/>
      <w:r>
        <w:rPr/>
        <w:t xml:space="preserve">Table S1 COG annotations of putative proteins in mango bud following inoculation with </w:t>
      </w:r>
      <w:bookmarkStart w:id="2" w:name="OLE_LINK26"/>
      <w:bookmarkStart w:id="3" w:name="OLE_LINK25"/>
      <w:r>
        <w:rPr>
          <w:i/>
        </w:rPr>
        <w:t>Fusarium mangiferae</w:t>
      </w:r>
      <w:bookmarkEnd w:id="2"/>
      <w:bookmarkEnd w:id="3"/>
    </w:p>
    <w:tbl>
      <w:tblPr>
        <w:tblW w:w="5000" w:type="pct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5753"/>
        <w:gridCol w:w="1612"/>
        <w:gridCol w:w="941"/>
      </w:tblGrid>
      <w:tr>
        <w:trPr>
          <w:trHeight w:val="285" w:hRule="atLeast"/>
        </w:trPr>
        <w:tc>
          <w:tcPr>
            <w:tcW w:w="57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nctional-Categories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Number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5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eneral function prediction only 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78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.94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cription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28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23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lation, ribosomal structure and biogenesis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48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71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sttranslational modification, protein turnover, chaperones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8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59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eplication, recombination and repair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60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99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rbohydrate transport and metabolism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89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67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ignal transduction mechanisms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09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33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unction unknown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9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82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mino acid transport and metabolism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7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60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nergy production and conversion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99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27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ell wall/membrane/envelope biogenesis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72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organic ion transport and metabolism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5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ell cycle control, cell division, chromosome partitioning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1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5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econdary metabolites biosynthesis, transport and catabolism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17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00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pid transport and metabolism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3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85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tracellular trafficking, secretion, and vesicular transport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2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46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enzyme transport and metabolism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86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ytoskeleton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0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43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ense mechanisms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7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00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romatin structure and dynamics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99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NA processing and modification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9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93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ucleotide transport and metabolism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9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93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ell motility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90%</w:t>
            </w:r>
          </w:p>
        </w:tc>
      </w:tr>
      <w:tr>
        <w:trPr>
          <w:trHeight w:val="285" w:hRule="atLeast"/>
        </w:trPr>
        <w:tc>
          <w:tcPr>
            <w:tcW w:w="575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xtracellular structures 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07%</w:t>
            </w:r>
          </w:p>
        </w:tc>
      </w:tr>
      <w:tr>
        <w:trPr>
          <w:trHeight w:val="285" w:hRule="atLeast"/>
        </w:trPr>
        <w:tc>
          <w:tcPr>
            <w:tcW w:w="5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uclear structure 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0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6:26:00Z</dcterms:created>
  <dc:creator>柳凤</dc:creator>
  <dc:description/>
  <cp:keywords/>
  <dc:language>en-US</dc:language>
  <cp:lastModifiedBy>微软用户</cp:lastModifiedBy>
  <cp:lastPrinted>2016-06-27T16:39:00Z</cp:lastPrinted>
  <dcterms:modified xsi:type="dcterms:W3CDTF">2016-07-11T06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